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453" w:rsidRPr="002B3773" w:rsidRDefault="00C13453" w:rsidP="00C1345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32"/>
          <w:szCs w:val="24"/>
        </w:rPr>
      </w:pPr>
      <w:r w:rsidRPr="002B3773">
        <w:rPr>
          <w:rFonts w:cs="Times New Roman"/>
          <w:sz w:val="32"/>
          <w:szCs w:val="24"/>
        </w:rPr>
        <w:t>Additional file</w:t>
      </w:r>
    </w:p>
    <w:p w:rsidR="00C13453" w:rsidRPr="005737D8" w:rsidRDefault="00C13453" w:rsidP="00C1345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Cs w:val="24"/>
        </w:rPr>
      </w:pPr>
      <w:r w:rsidRPr="005737D8">
        <w:rPr>
          <w:rFonts w:cs="Times New Roman"/>
          <w:szCs w:val="24"/>
        </w:rPr>
        <w:t xml:space="preserve">Additional file 1: Responses to questions on </w:t>
      </w:r>
      <w:r>
        <w:rPr>
          <w:rFonts w:cs="Times New Roman"/>
          <w:szCs w:val="24"/>
        </w:rPr>
        <w:t xml:space="preserve">physical, psychological, and sexual </w:t>
      </w:r>
      <w:r w:rsidRPr="005737D8">
        <w:rPr>
          <w:rFonts w:cs="Times New Roman"/>
          <w:szCs w:val="24"/>
        </w:rPr>
        <w:t xml:space="preserve">intimate partner violence </w:t>
      </w:r>
    </w:p>
    <w:p w:rsidR="00C13453" w:rsidRDefault="00C13453" w:rsidP="002F7468">
      <w:pPr>
        <w:spacing w:after="0"/>
        <w:rPr>
          <w:szCs w:val="24"/>
        </w:rPr>
      </w:pPr>
    </w:p>
    <w:p w:rsidR="005108FC" w:rsidRPr="002F7468" w:rsidRDefault="00C13453" w:rsidP="002F7468">
      <w:pPr>
        <w:spacing w:after="0"/>
        <w:rPr>
          <w:szCs w:val="24"/>
        </w:rPr>
      </w:pPr>
      <w:r>
        <w:rPr>
          <w:szCs w:val="24"/>
        </w:rPr>
        <w:t xml:space="preserve">Table 1: </w:t>
      </w:r>
      <w:r w:rsidR="00F53B4F" w:rsidRPr="002F7468">
        <w:rPr>
          <w:szCs w:val="24"/>
        </w:rPr>
        <w:t xml:space="preserve">Percentage distribution of responses to questions on physical and psychological intimate partner violence 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8"/>
        <w:gridCol w:w="6063"/>
        <w:gridCol w:w="1292"/>
        <w:gridCol w:w="1387"/>
      </w:tblGrid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Sno</w:t>
            </w:r>
            <w:proofErr w:type="spellEnd"/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b/>
                <w:szCs w:val="24"/>
              </w:rPr>
            </w:pPr>
            <w:r w:rsidRPr="002F7468">
              <w:rPr>
                <w:b/>
                <w:szCs w:val="24"/>
              </w:rPr>
              <w:t xml:space="preserve">Violence category 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b/>
                <w:szCs w:val="24"/>
              </w:rPr>
            </w:pPr>
            <w:r w:rsidRPr="002F7468">
              <w:rPr>
                <w:b/>
                <w:szCs w:val="24"/>
              </w:rPr>
              <w:t>Frequency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b/>
                <w:szCs w:val="24"/>
              </w:rPr>
            </w:pPr>
            <w:r w:rsidRPr="002F7468">
              <w:rPr>
                <w:b/>
                <w:szCs w:val="24"/>
              </w:rPr>
              <w:t>Percentage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b/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b/>
                <w:szCs w:val="24"/>
              </w:rPr>
            </w:pPr>
            <w:r w:rsidRPr="002F7468">
              <w:rPr>
                <w:b/>
                <w:szCs w:val="24"/>
              </w:rPr>
              <w:t xml:space="preserve">Physical violence 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6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Push you, shake, or throw something at you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No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39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99.3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Yes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0.7</w:t>
            </w:r>
          </w:p>
        </w:tc>
      </w:tr>
      <w:tr w:rsidR="0037765E" w:rsidRPr="002F7468" w:rsidTr="0037765E">
        <w:trPr>
          <w:trHeight w:val="395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Punch you with his fist or with something that could hurt you?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No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39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97.8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Yes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2.2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Kick you, drag you, or beat you up?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No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39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99.0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Yes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1.0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Try to choke you or burn you on purpose?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No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40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100.0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Yes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0.0</w:t>
            </w:r>
          </w:p>
        </w:tc>
      </w:tr>
      <w:tr w:rsidR="0037765E" w:rsidRPr="002F7468" w:rsidTr="0037765E">
        <w:trPr>
          <w:trHeight w:val="368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Threaten or attack you with a knife, gun or other weapon?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No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40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100.0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Yes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0.0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Twist your arm or pull your hair?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No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38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95.0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Yes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2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5.0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Number of acts of physical violence experienced 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7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93.3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5.0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.2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.0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.0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.0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Exposed to any form of physical violence 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No 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7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93.3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6.7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92A73">
            <w:pPr>
              <w:spacing w:after="0"/>
              <w:rPr>
                <w:b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b/>
                <w:szCs w:val="24"/>
              </w:rPr>
            </w:pPr>
            <w:r w:rsidRPr="002F7468">
              <w:rPr>
                <w:b/>
                <w:szCs w:val="24"/>
              </w:rPr>
              <w:t>Psychological viol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lastRenderedPageBreak/>
              <w:t>1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Say or do something to humiliate you in front of others?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No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38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96.6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Ye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1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3.4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Threatened to hurt or harm you or someone you care about?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No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39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99.3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Ye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0.7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Insult or made you feel bad about yourself?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No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26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65.9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Ye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13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34.1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Number of acts of psychological violence experienced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6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65.2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2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1.6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.7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Exposed to any form of psychological violence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No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6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65.2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4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4.8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92A73">
            <w:pPr>
              <w:spacing w:after="0"/>
              <w:rPr>
                <w:b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92A73">
            <w:pPr>
              <w:spacing w:after="0"/>
              <w:rPr>
                <w:b/>
                <w:szCs w:val="24"/>
              </w:rPr>
            </w:pPr>
            <w:r w:rsidRPr="002F7468">
              <w:rPr>
                <w:b/>
                <w:szCs w:val="24"/>
              </w:rPr>
              <w:t xml:space="preserve">Sexual violence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555C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555C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 w:rsidRPr="002F7468">
              <w:rPr>
                <w:rFonts w:cs="Arial"/>
                <w:szCs w:val="24"/>
              </w:rPr>
              <w:t>Physically force you to have sexual intercourse with him when you did not want to?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555C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555C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 w:rsidRPr="002F7468">
              <w:rPr>
                <w:rFonts w:cs="Arial"/>
                <w:szCs w:val="24"/>
              </w:rPr>
              <w:t xml:space="preserve">No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30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75.9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555C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555C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 w:rsidRPr="002F7468">
              <w:rPr>
                <w:rFonts w:cs="Arial"/>
                <w:szCs w:val="24"/>
              </w:rPr>
              <w:t xml:space="preserve">Yes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9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24.1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555C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555C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 w:rsidRPr="002F7468">
              <w:rPr>
                <w:rFonts w:cs="Arial"/>
                <w:szCs w:val="24"/>
              </w:rPr>
              <w:t>Physically force you to perform any other sexual acts you did not want to?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F555C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555C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No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7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94.3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F555C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555C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Yes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5.7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Pr="002F7468" w:rsidRDefault="0037765E" w:rsidP="00F555C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F555C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 w:rsidRPr="002F7468">
              <w:rPr>
                <w:rFonts w:cs="Arial"/>
                <w:szCs w:val="24"/>
              </w:rPr>
              <w:t>Force you with threats or in any other way to perform sexual acts you did not want to?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F92A73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No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30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75.9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Pr="002F7468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Yes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9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 w:rsidRPr="002F7468">
              <w:rPr>
                <w:szCs w:val="24"/>
              </w:rPr>
              <w:t>24.1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szCs w:val="24"/>
              </w:rPr>
              <w:t>Number of acts of sexual violence experienced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0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75.6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7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8.7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5.5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Exposure to any form of sexual violence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No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0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75.6</w:t>
            </w:r>
          </w:p>
        </w:tc>
      </w:tr>
      <w:tr w:rsidR="0037765E" w:rsidRPr="002F7468" w:rsidTr="0037765E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65E" w:rsidRDefault="0037765E" w:rsidP="0064283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Yes </w:t>
            </w:r>
            <w:bookmarkStart w:id="0" w:name="_GoBack"/>
            <w:bookmarkEnd w:id="0"/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9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765E" w:rsidRPr="002F7468" w:rsidRDefault="0037765E" w:rsidP="0064283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4.4</w:t>
            </w:r>
          </w:p>
        </w:tc>
      </w:tr>
    </w:tbl>
    <w:p w:rsidR="00F53B4F" w:rsidRPr="002F7468" w:rsidRDefault="00F53B4F" w:rsidP="00C13453">
      <w:pPr>
        <w:rPr>
          <w:szCs w:val="24"/>
        </w:rPr>
      </w:pPr>
    </w:p>
    <w:sectPr w:rsidR="00F53B4F" w:rsidRPr="002F7468" w:rsidSect="00C13453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ndara">
    <w:altName w:val="Candara"/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047"/>
    <w:rsid w:val="00183A3E"/>
    <w:rsid w:val="00213831"/>
    <w:rsid w:val="002F7468"/>
    <w:rsid w:val="0034305A"/>
    <w:rsid w:val="00347A55"/>
    <w:rsid w:val="0037765E"/>
    <w:rsid w:val="0057203E"/>
    <w:rsid w:val="00590047"/>
    <w:rsid w:val="0064283B"/>
    <w:rsid w:val="00643EEB"/>
    <w:rsid w:val="006D71AD"/>
    <w:rsid w:val="00764202"/>
    <w:rsid w:val="00815562"/>
    <w:rsid w:val="008B0109"/>
    <w:rsid w:val="00A22866"/>
    <w:rsid w:val="00AA21A6"/>
    <w:rsid w:val="00AE5044"/>
    <w:rsid w:val="00B242AB"/>
    <w:rsid w:val="00B320DC"/>
    <w:rsid w:val="00C13453"/>
    <w:rsid w:val="00D2687E"/>
    <w:rsid w:val="00F32CFA"/>
    <w:rsid w:val="00F53B4F"/>
    <w:rsid w:val="00F5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2D0E1"/>
  <w15:chartTrackingRefBased/>
  <w15:docId w15:val="{200DBEAF-E3A1-4B42-B0BD-5D9284C92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ndara" w:eastAsiaTheme="minorHAnsi" w:hAnsi="Candar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9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ichael Boah</dc:creator>
  <cp:keywords/>
  <dc:description/>
  <cp:lastModifiedBy>Dr Michael Boah</cp:lastModifiedBy>
  <cp:revision>15</cp:revision>
  <dcterms:created xsi:type="dcterms:W3CDTF">2022-07-13T01:53:00Z</dcterms:created>
  <dcterms:modified xsi:type="dcterms:W3CDTF">2022-12-08T19:51:00Z</dcterms:modified>
</cp:coreProperties>
</file>